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0"/>
        <w:rPr>
          <w:rFonts w:cs="Arial"/>
          <w:b/>
          <w:b/>
          <w:szCs w:val="24"/>
          <w:u w:val="single"/>
          <w:lang w:val="en-US" w:eastAsia="en-US"/>
        </w:rPr>
      </w:pPr>
      <w:r>
        <w:rPr>
          <w:rFonts w:cs="Arial"/>
          <w:b/>
          <w:szCs w:val="24"/>
          <w:u w:val="single"/>
          <w:lang w:val="en-US" w:eastAsia="en-US"/>
        </w:rPr>
        <w:t>Code programation</w:t>
      </w:r>
    </w:p>
    <w:p>
      <w:pPr>
        <w:pStyle w:val="Normal"/>
        <w:suppressAutoHyphens w:val="true"/>
        <w:spacing w:lineRule="auto" w:line="240" w:before="0" w:after="0"/>
        <w:rPr>
          <w:rFonts w:cs="Arial"/>
          <w:b/>
          <w:b/>
          <w:szCs w:val="24"/>
          <w:u w:val="single"/>
          <w:lang w:val="en-US" w:eastAsia="en-US"/>
        </w:rPr>
      </w:pPr>
      <w:r>
        <w:rPr>
          <w:rFonts w:cs="Arial"/>
          <w:b/>
          <w:szCs w:val="24"/>
          <w:u w:val="single"/>
          <w:lang w:val="en-US" w:eastAsia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////// DHT22 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include &lt;Adafruit_Sensor.h&gt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include &lt;DHT.h&gt;    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include &lt;DHT_U.h&gt; 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include &lt;math.h&gt;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define DHTTYPE      DHT22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define DHTPIN 2     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</w:t>
      </w:r>
      <w:r>
        <w:rPr>
          <w:rFonts w:cs="Arial"/>
          <w:lang w:val="en-US"/>
        </w:rPr>
        <w:t xml:space="preserve">#define DHTPIN1 3  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#define DHTPIN2 7  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DHT_Unified dht(DHTPIN, DHTTYPE);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DHT_Unified dht1(DHTPIN1, DHTTYPE);  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DHT_Unified dht2(DHTPIN2, DHTTYPE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float umid = 0, temp = 0, umid1= 0, temp1 = 0,umid2 = 0, temp2 = 0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float base = 2.718281828, expoente = 0.899, c= -0.708141, b= 0.004893, t = 1, a= -0.212369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double resultado0, resultado1, resultado2, resultado3, resultado4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/*float valores[6]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valores[0]=temp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valores[1]=temp1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valores[2]=temp2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valores[3]=umid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valores[4]=umid1;</w:t>
      </w:r>
    </w:p>
    <w:p>
      <w:pPr>
        <w:pStyle w:val="Normal"/>
        <w:spacing w:lineRule="auto" w:line="240" w:before="0" w:after="0"/>
        <w:rPr/>
      </w:pPr>
      <w:r>
        <w:rPr>
          <w:rFonts w:eastAsia="Arial" w:cs="Arial"/>
        </w:rPr>
        <w:t xml:space="preserve">    </w:t>
      </w:r>
      <w:r>
        <w:rPr>
          <w:rFonts w:cs="Arial"/>
          <w:lang w:val="en-US"/>
        </w:rPr>
        <w:t>valores[5]=umid2;*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/ SD card 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#include &lt;SD.h&gt;                       //Load SD library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int chipSelect = 4; //chip select pin for the MicroSD Card Adapter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File file; // file object that is used to read and write data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 RTC /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#include "Wire.h"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#define DS3231_I2C_ADDRESS 0x68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 Convert normal decimal numbers to binary coded decimal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decToBcd(byte val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return( (val/10*16) + (val%10) 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 Convert binary coded decimal to normal decimal numbers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bcdToDec(byte val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return( (val/16*10) + (val%16) 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 CO2 /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#include &lt;SoftwareSerial.h&gt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const int analogPin = A0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const int pwmPin = 9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const long samplePeriod = 10000L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SoftwareSerial sensor(10, 11); // TX, RX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const byte requestReading[] = {0xFF, 0x01, 0x86, 0x00, 0x00, 0x00, 0x00, 0x00, 0x79}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result[9]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long lastSampleTime = 0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///////////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void setup() 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Serial.begin(9600); // start serial connection to print out debug messages and data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 CO2 /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sensor.begin(9600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pinMode(pwmPin, INPUT_PULLUP);</w:t>
      </w:r>
    </w:p>
    <w:p>
      <w:pPr>
        <w:pStyle w:val="Normal"/>
        <w:spacing w:lineRule="auto" w:line="240" w:before="0" w:after="0"/>
        <w:rPr>
          <w:rFonts w:eastAsia="Arial" w:cs="Arial"/>
          <w:lang w:val="en-US"/>
        </w:rPr>
      </w:pPr>
      <w:r>
        <w:rPr>
          <w:rFonts w:eastAsia="Arial" w:cs="Arial"/>
          <w:lang w:val="en-US"/>
        </w:rPr>
        <w:t xml:space="preserve">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///////////////////////////// SD card 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pinMode(chipSelect, OUTPUT); // chip select pin must be set to OUTPUT mod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if (!SD.begin(chipSelect)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 // Initialize SD card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Could not initialize SD card."); // if return value is false, something went wrong.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if (SD.exists("file.txt")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 // if "file.txt" exists, fill will be deleted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File exists.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if (SD.remove("file.txt") == true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</w:t>
      </w:r>
      <w:r>
        <w:rPr>
          <w:rFonts w:cs="Arial"/>
          <w:lang w:val="en-US"/>
        </w:rPr>
        <w:t>Serial.println("Successfully removed file.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}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else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</w:t>
      </w:r>
      <w:r>
        <w:rPr>
          <w:rFonts w:cs="Arial"/>
          <w:lang w:val="en-US"/>
        </w:rPr>
        <w:t>Serial.println("Could not removed file.");</w:t>
      </w:r>
    </w:p>
    <w:p>
      <w:pPr>
        <w:pStyle w:val="Normal"/>
        <w:spacing w:lineRule="auto" w:line="240" w:before="0" w:after="0"/>
        <w:rPr/>
      </w:pPr>
      <w:r>
        <w:rPr>
          <w:rFonts w:eastAsia="Arial" w:cs="Arial"/>
          <w:lang w:val="en-US"/>
        </w:rPr>
        <w:t xml:space="preserve">    </w:t>
      </w:r>
      <w:r>
        <w:rPr>
          <w:rFonts w:cs="Arial"/>
        </w:rPr>
        <w:t>}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}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?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///////////////////////////////////// DHT22 ////////////////////////////////////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  </w:t>
      </w:r>
      <w:r>
        <w:rPr>
          <w:rFonts w:cs="Arial"/>
        </w:rPr>
        <w:t>dht.begin();   // inicializa a função</w:t>
      </w:r>
    </w:p>
    <w:p>
      <w:pPr>
        <w:pStyle w:val="Normal"/>
        <w:spacing w:lineRule="auto" w:line="240" w:before="0" w:after="0"/>
        <w:rPr/>
      </w:pPr>
      <w:r>
        <w:rPr>
          <w:rFonts w:eastAsia="Arial" w:cs="Arial"/>
        </w:rPr>
        <w:t xml:space="preserve">  </w:t>
      </w:r>
      <w:r>
        <w:rPr>
          <w:rFonts w:cs="Arial"/>
          <w:lang w:val="en-US"/>
        </w:rPr>
        <w:t>dht1.begin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dht2.begin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//////////////////////////////// RTC 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Wire.begin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 set the initial time here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 DS3231 seconds, minutes, hours, day, date, month, year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setDS3231time(00,35,15,05,13,02,20);</w:t>
      </w:r>
    </w:p>
    <w:p>
      <w:pPr>
        <w:pStyle w:val="Normal"/>
        <w:spacing w:lineRule="auto" w:line="240" w:before="0" w:after="0"/>
        <w:rPr>
          <w:rFonts w:eastAsia="Arial" w:cs="Arial"/>
          <w:lang w:val="en-US"/>
        </w:rPr>
      </w:pPr>
      <w:r>
        <w:rPr>
          <w:rFonts w:eastAsia="Arial" w:cs="Arial"/>
          <w:lang w:val="en-US"/>
        </w:rPr>
        <w:t xml:space="preserve">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///////////////////////////////////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void loop(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////////////////////////////////// CO2 ///////////////////////////////////////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long now = millis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nt ppmV = readPPMV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nt ppmPWM = readPPMPWM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if (now &gt; lastSampleTime + samplePeriod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lastSampleTime = now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int ppmV = readPPMV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int ppmS = readPPMSerial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int ppmPWM = readPPMPWM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//Serial.print(ppmV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//Serial.print("\t"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//Serial.print(ppmPWM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Serial.print("\t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Serial.println(ppmS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///////////////////////////// DHT22 /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sensors_event_t event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dht.temperature().getEvent(&amp;event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temp = event.temperature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dht.humidity().getEvent(&amp;event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umid = event.relative_humidity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dht1.temperature().getEvent(&amp;event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temp1 = event.temperature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dht1.humidity().getEvent(&amp;event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umid1 = event.relative_humidity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dht2.temperature().getEvent(&amp;event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temp2 = event.temperature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dht2.humidity().getEvent(&amp;event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umid2 = event.relative_humidity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/*Serial.print("Temperatura Sensor 1: "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temp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"C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Serial.print("  Umidade Sensor 1: "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umid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ln("%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delay(1000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Serial.print("Temperatura Sensor 2: "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temp1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"C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Serial.print("  Umidade Sensor 2: "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umid1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ln("%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delay(1000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Serial.print("Temperatura Sensor 3: "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temp2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"C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 xml:space="preserve">Serial.print("  Umidade Sensor 3: ");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(umid2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ln("%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Serial.println("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delay(5000);*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//////////////////////////////// SD card 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</w:t>
      </w:r>
      <w:r>
        <w:rPr>
          <w:rFonts w:cs="Arial"/>
          <w:lang w:val="en-US"/>
        </w:rPr>
        <w:t>float base = 2.718281828, expoente = (umid/100), c= -0.708141, b= 0.004893, t = temp, a= -0.212369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float expoente1= (umid1/100), t1= temp1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float expoente2= (umid2/100), t2= temp2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 xml:space="preserve">double resultado0, resultado1, resultado2, resultado3, resultado4;  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0 = pow(base, expoente)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1 = resultado0*c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2 = b*t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3= a - resultado2 + resultado1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4= pow(base,resultado3);</w:t>
      </w:r>
    </w:p>
    <w:p>
      <w:pPr>
        <w:pStyle w:val="Normal"/>
        <w:spacing w:lineRule="auto" w:line="240" w:before="0" w:after="0"/>
        <w:rPr>
          <w:rFonts w:eastAsia="Arial" w:cs="Arial"/>
        </w:rPr>
      </w:pPr>
      <w:r>
        <w:rPr>
          <w:rFonts w:eastAsia="Arial" w:cs="Arial"/>
        </w:rPr>
        <w:t xml:space="preserve">  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 xml:space="preserve">double resultado5, resultado6, resultado7, resultado8, resultado9;  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5 = pow(base, expoente1)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6 = resultado5*c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7 = b*t1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8= a - resultado7 + resultado6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9= pow(base,resultado8)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 xml:space="preserve">double resultado10, resultado11, resultado12, resultado13, resultado14;  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10 = pow(base, expoente2)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11 = resultado10*c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12 = b*t2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eastAsia="Arial" w:cs="Arial"/>
        </w:rPr>
        <w:t xml:space="preserve">  </w:t>
      </w:r>
      <w:r>
        <w:rPr>
          <w:rFonts w:cs="Arial"/>
        </w:rPr>
        <w:t>resultado13= a - resultado12 + resultado11;</w:t>
      </w:r>
    </w:p>
    <w:p>
      <w:pPr>
        <w:pStyle w:val="Normal"/>
        <w:spacing w:lineRule="auto" w:line="240" w:before="0" w:after="0"/>
        <w:rPr/>
      </w:pPr>
      <w:r>
        <w:rPr>
          <w:rFonts w:eastAsia="Arial" w:cs="Arial"/>
        </w:rPr>
        <w:t xml:space="preserve">  </w:t>
      </w:r>
      <w:r>
        <w:rPr>
          <w:rFonts w:cs="Arial"/>
          <w:lang w:val="en-US"/>
        </w:rPr>
        <w:t>resultado14= pow(base,resultado13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 = SD.open("file.txt", FILE_WRITE); // open "file.txt" to write data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if (file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int number = random(10); // generate random number between 0 and 9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float valores[6]={umid, temp, umid1, temp1, umid2, temp2}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file.println(valores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float number[6] = {umid, temp, umid1, temp1, umid2, temp2}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  </w:t>
      </w:r>
      <w:r>
        <w:rPr>
          <w:rFonts w:cs="Arial"/>
          <w:lang w:val="en-US"/>
        </w:rPr>
        <w:t>file.print(temp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temp1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temp2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umid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umid1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umid2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ppmV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ppmPWM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resultado4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</w:t>
      </w:r>
      <w:r>
        <w:rPr>
          <w:rFonts w:cs="Arial"/>
          <w:lang w:val="en-US"/>
        </w:rPr>
        <w:t>file.print(resultado9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</w:t>
      </w:r>
      <w:r>
        <w:rPr>
          <w:rFonts w:cs="Arial"/>
          <w:lang w:val="en-US"/>
        </w:rPr>
        <w:t>file.print(resultado14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displayTime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close(); // close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Serial.println("Wrote number: "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temp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temp1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temp2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umid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umid1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umid2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ppmV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ppmPWM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resultado4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</w:t>
      </w:r>
      <w:r>
        <w:rPr>
          <w:rFonts w:cs="Arial"/>
          <w:lang w:val="en-US"/>
        </w:rPr>
        <w:t>Serial.print(resultado9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</w:t>
      </w:r>
      <w:r>
        <w:rPr>
          <w:rFonts w:cs="Arial"/>
          <w:lang w:val="en-US"/>
        </w:rPr>
        <w:t>Serial.print(resultado14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t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\n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</w:t>
      </w:r>
      <w:r>
        <w:rPr>
          <w:rFonts w:cs="Arial"/>
          <w:lang w:val="en-US"/>
        </w:rPr>
        <w:t xml:space="preserve">}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else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Could not open file (writing).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file = SD.open("file.txt", FILE_READ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--- Reading start ---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char character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while ((character = file.read()) != -1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                           Serial.print(character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</w:t>
      </w:r>
      <w:r>
        <w:rPr>
          <w:rFonts w:cs="Arial"/>
          <w:lang w:val="en-US"/>
        </w:rPr>
        <w:t>file.close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--- Reading end ---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}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else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Could not open file (reading).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delay(50000); // wait for 50000ms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/////////////////////////////////// RTC 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  </w:t>
      </w:r>
      <w:r>
        <w:rPr>
          <w:rFonts w:cs="Arial"/>
          <w:lang w:val="en-US"/>
        </w:rPr>
        <w:t>displayTime(); // display the real-time clock data on the Serial Monitor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</w:t>
      </w:r>
      <w:r>
        <w:rPr>
          <w:rFonts w:cs="Arial"/>
          <w:lang w:val="en-US"/>
        </w:rPr>
        <w:t>delay(50000); // every second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}  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///// RTC 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*void setDS3231time(byte second, byte minute, byte hour, byte dayOfWeek, byt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dayOfMonth, byte month, byte year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 sets time and date data to DS3231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beginTransmission(DS3231_I2C_ADDRESS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0); // set next input to start at the seconds register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second)); // set seconds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minute)); // set minutes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hour)); // set hours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dayOfWeek)); // set day of week (1=Sunday, 7=Saturday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dayOfMonth)); // set date (1 to 31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month)); // set month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decToBcd(year)); // set year (0 to 99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endTransmission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*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void readDS3231time(byte *second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*minute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*hour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*dayOfWeek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*dayOfMonth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*month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byte *year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beginTransmission(DS3231_I2C_ADDRESS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write(0); // set DS3231 register pointer to 00h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endTransmission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Wire.requestFrom(DS3231_I2C_ADDRESS, 7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 request seven bytes of data from DS3231 starting from register 00h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second = bcdToDec(Wire.read() &amp; 0x7f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minute = bcdToDec(Wire.read()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hour = bcdToDec(Wire.read() &amp; 0x3f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dayOfWeek = bcdToDec(Wire.read()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dayOfMonth = bcdToDec(Wire.read()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month = bcdToDec(Wire.read()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*year = bcdToDec(Wire.read()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void displayTime(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byte second, minute, hour, dayOfWeek, dayOfMonth, month, year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 retrieve data from DS3231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readDS3231time(&amp;second, &amp;minute, &amp;hour, &amp;dayOfWeek, &amp;dayOfMonth, &amp;month,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&amp;year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 send it to the serial monitor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hour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file.print(hour, DEC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":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":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f (minute&lt;10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0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0"); // write number to file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minute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minute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":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":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f (second&lt;10)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("0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0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second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second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" 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file.print(" "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dayOfMonth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dayOfMonth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"/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"/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month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month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"/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"/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year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year, DEC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</w:t>
      </w:r>
      <w:r>
        <w:rPr>
          <w:rFonts w:cs="Arial"/>
          <w:lang w:val="en-US"/>
        </w:rPr>
        <w:t>/* Serial.print(" Day of week: 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ile.print(" Day of week: 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witch(dayOfWeek)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1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Sun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Sun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2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Mon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Mon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3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Tues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Tues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4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Wednes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Wednes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5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Thurs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Thurs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6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Fri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Fri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case 7: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Serial.println("Satur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file.print("Saturday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break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*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Serial.print("\n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file.print("\n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}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////////////////////////////////// CO2 ////////////////////////////////////////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int readPPMV(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float v = analogRead(analogPin) * 5.0 / 1023.0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nt ppm = int((v - 0.4) * 3125.0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return ppm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/*int readPPMSerial(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for (int i = 0; i &lt; 9; i++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sensor.write(requestReading[i]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//Serial.println("sent request"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while (sensor.available() &lt; 9) {}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for (int i = 0; i &lt; 9; i++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 xml:space="preserve">result[i] = sensor.read()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}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nt high = result[2]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int low = result[3]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  </w:t>
      </w:r>
      <w:r>
        <w:rPr>
          <w:rFonts w:cs="Arial"/>
          <w:lang w:val="en-US"/>
        </w:rPr>
        <w:t>//Serial.print(high); Serial.print(" ");Serial.println(low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return high * 256 + low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}*/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int readPPMPWM()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cs="Arial"/>
          <w:lang w:val="en-US"/>
        </w:rPr>
        <w:t>{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while (digitalRead(pwmPin) == LOW) {}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long t0 = millis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while (digitalRead(pwmPin) == HIGH) {}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long t1 = millis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while (digitalRead(pwmPin) == LOW) {}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long t2 = millis(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long th = t1-t0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long tl = t2-t1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>long ppm = 5000L * (th - 2) / (th + tl - 4);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while (digitalRead(pwmPin) == HIGH) {}; </w:t>
      </w:r>
    </w:p>
    <w:p>
      <w:pPr>
        <w:pStyle w:val="Normal"/>
        <w:spacing w:lineRule="auto" w:line="240" w:before="0" w:after="0"/>
        <w:rPr>
          <w:rFonts w:cs="Arial"/>
          <w:lang w:val="en-US"/>
        </w:rPr>
      </w:pPr>
      <w:r>
        <w:rPr>
          <w:rFonts w:eastAsia="Arial" w:cs="Arial"/>
          <w:lang w:val="en-US"/>
        </w:rPr>
        <w:t xml:space="preserve">  </w:t>
      </w:r>
      <w:r>
        <w:rPr>
          <w:rFonts w:cs="Arial"/>
          <w:lang w:val="en-US"/>
        </w:rPr>
        <w:t xml:space="preserve">delay(10); </w:t>
      </w:r>
    </w:p>
    <w:p>
      <w:pPr>
        <w:pStyle w:val="Normal"/>
        <w:spacing w:lineRule="auto" w:line="240" w:before="0" w:after="0"/>
        <w:rPr/>
      </w:pPr>
      <w:r>
        <w:rPr>
          <w:rFonts w:eastAsia="Arial" w:cs="Arial"/>
          <w:lang w:val="en-US"/>
        </w:rPr>
        <w:t xml:space="preserve">  </w:t>
      </w:r>
      <w:r>
        <w:rPr>
          <w:rFonts w:cs="Arial"/>
        </w:rPr>
        <w:t>return int(ppm);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  <w:t>}</w:t>
      </w:r>
    </w:p>
    <w:p>
      <w:pPr>
        <w:pStyle w:val="Normal"/>
        <w:spacing w:before="0" w:after="160"/>
        <w:rPr>
          <w:rFonts w:cs="Arial"/>
        </w:rPr>
      </w:pPr>
      <w:r>
        <w:rPr>
          <w:rFonts w:cs="Arial"/>
        </w:rPr>
      </w:r>
    </w:p>
    <w:sectPr>
      <w:footerReference w:type="default" r:id="rId2"/>
      <w:type w:val="nextPage"/>
      <w:pgSz w:w="11906" w:h="16838"/>
      <w:pgMar w:left="1701" w:right="1134" w:gutter="0" w:header="0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563C1"/>
      <w:u w:val="single"/>
    </w:rPr>
  </w:style>
  <w:style w:type="character" w:styleId="RodapChar">
    <w:name w:val="Rodapé Char"/>
    <w:qFormat/>
    <w:rPr>
      <w:rFonts w:ascii="Arial" w:hAnsi="Arial" w:eastAsia="Calibri" w:cs="Times New Roman"/>
      <w:sz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17:14:00Z</dcterms:created>
  <dc:creator>Usuário do Windows</dc:creator>
  <dc:description/>
  <dc:language>en-US</dc:language>
  <cp:lastModifiedBy>Usuário do Windows</cp:lastModifiedBy>
  <dcterms:modified xsi:type="dcterms:W3CDTF">2023-01-11T17:14:00Z</dcterms:modified>
  <cp:revision>1</cp:revision>
  <dc:subject/>
  <dc:title/>
</cp:coreProperties>
</file>